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8E8" w:rsidRDefault="00020A1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szCs w:val="21"/>
        </w:rPr>
        <w:t>1</w:t>
      </w:r>
      <w:r w:rsidR="00AE64C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preferred term of </w:t>
      </w:r>
      <w:r>
        <w:rPr>
          <w:rFonts w:ascii="Times New Roman" w:hAnsi="Times New Roman" w:cs="Times New Roman"/>
          <w:kern w:val="0"/>
          <w:szCs w:val="21"/>
        </w:rPr>
        <w:t>thromboembolism</w:t>
      </w:r>
      <w:r>
        <w:rPr>
          <w:rFonts w:ascii="Times New Roman" w:hAnsi="Times New Roman" w:cs="Times New Roman" w:hint="eastAsia"/>
          <w:kern w:val="0"/>
          <w:szCs w:val="21"/>
        </w:rPr>
        <w:t xml:space="preserve"> used in this study.</w:t>
      </w:r>
    </w:p>
    <w:tbl>
      <w:tblPr>
        <w:tblW w:w="8429" w:type="dxa"/>
        <w:tblInd w:w="93" w:type="dxa"/>
        <w:tblLook w:val="04A0"/>
      </w:tblPr>
      <w:tblGrid>
        <w:gridCol w:w="2567"/>
        <w:gridCol w:w="4118"/>
        <w:gridCol w:w="1744"/>
      </w:tblGrid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78E8" w:rsidRDefault="00F33505" w:rsidP="00F33505">
            <w:pPr>
              <w:widowControl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F33505">
              <w:rPr>
                <w:rFonts w:ascii="Times New Roman" w:hAnsi="Times New Roman" w:cs="Times New Roman"/>
                <w:b/>
                <w:bCs/>
              </w:rPr>
              <w:t xml:space="preserve">rterial </w:t>
            </w:r>
            <w:r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F33505">
              <w:rPr>
                <w:rFonts w:ascii="Times New Roman" w:hAnsi="Times New Roman" w:cs="Times New Roman"/>
                <w:b/>
                <w:bCs/>
              </w:rPr>
              <w:t>mbolic and thrombotic events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78E8" w:rsidRDefault="00020A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78E8" w:rsidRDefault="00020A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ute aortic syndrom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33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ute myocardi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89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aur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190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aurosis fugax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190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gio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247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rtic bypas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61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rtic embolu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289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rtic surger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65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rtic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291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rtogram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79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02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ectomy with graft replacem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14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al angio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173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al bypass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776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al bypass oper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641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al bypas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776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al graf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65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al occlusive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259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al stent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65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al therapeutic proced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294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al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17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ogram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65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ogram carotid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19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o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863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her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302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herosclerotic plaque rupt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60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al appendage clos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973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al appendage rese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084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al ganglia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902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ilar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896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ilar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309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indness trans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518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chiocephalic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969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psular warning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774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otid angio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26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otid arterial embolu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768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otid artery bypas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00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otid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896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rotid </w:t>
            </w:r>
            <w:r>
              <w:rPr>
                <w:rFonts w:ascii="Times New Roman" w:hAnsi="Times New Roman" w:cs="Times New Roman" w:hint="eastAsia"/>
              </w:rPr>
              <w:t>artery stent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610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otid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768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otid endarterectomy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769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2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ellar artery occlusion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63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ellar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02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ellar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716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arte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08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08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artery stent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189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09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hypoperf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538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vascular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89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ovascular insufficienc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84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ovascular sten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75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eliac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969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angio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032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arterial stent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208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artery bypas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107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arte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108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ronary artery </w:t>
            </w:r>
            <w:r>
              <w:rPr>
                <w:rFonts w:ascii="Times New Roman" w:hAnsi="Times New Roman" w:cs="Times New Roman" w:hint="eastAsia"/>
              </w:rPr>
              <w:t>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108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artery re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26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artery surger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109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109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endarter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110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revascularis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88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vascular graft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516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olia cutis medicamentos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72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16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olism arteri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451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arter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464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oral arte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836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patic arte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63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patic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199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epatic </w:t>
            </w:r>
            <w:r>
              <w:rPr>
                <w:rFonts w:ascii="Times New Roman" w:hAnsi="Times New Roman" w:cs="Times New Roman" w:hint="eastAsia"/>
              </w:rPr>
              <w:t>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63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ypothenar hammer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351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iac arte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133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iac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460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nal capsule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340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ra-aortic balloon placem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298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ntraoperative cerebral </w:t>
            </w:r>
            <w:r>
              <w:rPr>
                <w:rFonts w:ascii="Times New Roman" w:hAnsi="Times New Roman" w:cs="Times New Roman" w:hint="eastAsia"/>
              </w:rPr>
              <w:t>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638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chaemic cerebr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084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chaemic strok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25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cunar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107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riche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424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enteric arterial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39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enteric arterioscler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556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enteric artery embolism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39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86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enteric artery stenosi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39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enteric artery stent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26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enteric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39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ocardi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859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ocardial necr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860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phthalmic artery </w:t>
            </w:r>
            <w:r>
              <w:rPr>
                <w:rFonts w:ascii="Times New Roman" w:hAnsi="Times New Roman" w:cs="Times New Roman" w:hint="eastAsia"/>
              </w:rPr>
              <w:t>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114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pillary muscle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369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nile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803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utaneous coronary interven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560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 arterial occlusive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258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 arterial re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937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</w:t>
            </w:r>
            <w:r>
              <w:rPr>
                <w:rFonts w:ascii="Times New Roman" w:hAnsi="Times New Roman" w:cs="Times New Roman" w:hint="eastAsia"/>
              </w:rPr>
              <w:t xml:space="preserve"> artery angio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51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 artery bypas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256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52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 artery stent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256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 artery surger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247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256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eripheral </w:t>
            </w:r>
            <w:r>
              <w:rPr>
                <w:rFonts w:ascii="Times New Roman" w:hAnsi="Times New Roman" w:cs="Times New Roman" w:hint="eastAsia"/>
              </w:rPr>
              <w:t>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34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 endarter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256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pliteal artery entrapment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64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 procedural myocardi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659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infarction angin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14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cerebral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651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cerebral</w:t>
            </w:r>
            <w:r>
              <w:rPr>
                <w:rFonts w:ascii="Times New Roman" w:hAnsi="Times New Roman" w:cs="Times New Roman" w:hint="eastAsia"/>
              </w:rPr>
              <w:t xml:space="preserve">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71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unda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886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lmonary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820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lmonary artery therapeutic proced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373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lmonary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734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lmonary endarter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289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ulmonary tumour </w:t>
            </w:r>
            <w:r>
              <w:rPr>
                <w:rFonts w:ascii="Times New Roman" w:hAnsi="Times New Roman" w:cs="Times New Roman" w:hint="eastAsia"/>
              </w:rPr>
              <w:t>thrombotic microangiopath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998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 artery angio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49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898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838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354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tinal arte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882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tinal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882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tinal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883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lent myocardi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76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inal arte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44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inal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31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nic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600</w:t>
            </w:r>
          </w:p>
        </w:tc>
      </w:tr>
      <w:tr w:rsidR="00F978E8" w:rsidTr="00581617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nic embolism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8677</w:t>
            </w:r>
          </w:p>
        </w:tc>
      </w:tr>
      <w:tr w:rsidR="00F978E8" w:rsidTr="00581617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ess cardiomyopathy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6286</w:t>
            </w:r>
          </w:p>
        </w:tc>
      </w:tr>
      <w:tr w:rsidR="00F978E8" w:rsidTr="00581617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29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oke in evolution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9613</w:t>
            </w:r>
          </w:p>
        </w:tc>
      </w:tr>
      <w:tr w:rsidR="00F978E8" w:rsidTr="00581617">
        <w:trPr>
          <w:trHeight w:val="27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41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clavian artery embolism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233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clavian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969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clavian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233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erior mesenteric artery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415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embol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495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tic microangiopath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64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tic thrombocytopenic purpur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64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ient ischaemic atta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439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uncus coeliac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236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pseudoaneurysm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826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rtebral artery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896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rtebral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77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ual acuity reduced transiently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753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78E8" w:rsidRDefault="00F33505" w:rsidP="00F335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V</w:t>
            </w:r>
            <w:r w:rsidRPr="00F3350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enous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F3350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bolic and thrombotic events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78E8" w:rsidRDefault="00020A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78E8" w:rsidRDefault="00020A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llary vein thrombosi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388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chiocephalic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683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chiocephalic vein </w:t>
            </w:r>
            <w:r>
              <w:rPr>
                <w:rFonts w:ascii="Times New Roman" w:hAnsi="Times New Roman" w:cs="Times New Roman"/>
              </w:rPr>
              <w:t>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336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dd-Chiari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653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isation venou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269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vernous sin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783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venous catheteris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337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venous sin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303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veno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813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ression garment applic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920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 vein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105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 vein thrombosis postoperativ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688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olism venou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1452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c vein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881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c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899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c vein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1971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ans' sign positiv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103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iac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899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rior vena cava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091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rior vena caval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898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gular vein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185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gular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683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gular vein </w:t>
            </w:r>
            <w:r>
              <w:rPr>
                <w:rFonts w:ascii="Times New Roman" w:hAnsi="Times New Roman" w:cs="Times New Roman"/>
              </w:rPr>
              <w:t>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323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hler sig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542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-Thurner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972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enteric vein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7402</w:t>
            </w:r>
          </w:p>
        </w:tc>
      </w:tr>
      <w:tr w:rsidR="00F978E8" w:rsidTr="00581617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enteric venous occlusion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7403</w:t>
            </w:r>
          </w:p>
        </w:tc>
      </w:tr>
      <w:tr w:rsidR="00F978E8" w:rsidTr="00581617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tetrical pulmonary embolism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9925</w:t>
            </w:r>
          </w:p>
        </w:tc>
      </w:tr>
      <w:tr w:rsidR="00F978E8" w:rsidTr="00581617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tructive shock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3708</w:t>
            </w:r>
          </w:p>
        </w:tc>
      </w:tr>
      <w:tr w:rsidR="00F978E8" w:rsidTr="00581617">
        <w:trPr>
          <w:trHeight w:val="27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1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hthalmic vein </w:t>
            </w:r>
            <w:r>
              <w:rPr>
                <w:rFonts w:ascii="Times New Roman" w:hAnsi="Times New Roman" w:cs="Times New Roman"/>
              </w:rPr>
              <w:t>thrombosis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434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ian vein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205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t-Schroetter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021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lvic veno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427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ile vein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432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310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ein thrombus exten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285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leb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887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al vein cavernous transform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397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al vein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203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al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898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al vein thrombosis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620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osplenomesenteric veno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762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 procedural </w:t>
            </w:r>
            <w:r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390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thrombotic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859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090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partum veno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630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737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741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microemboli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742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oil micro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938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743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869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veno-occlusive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745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veno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745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vein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854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629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vein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854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nal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890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nal vein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890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ic pulmonary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309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 QIII TIII patter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847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enic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812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enic vein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165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clavian vein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916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clavian vein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944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sagittal sin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256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vena cava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898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vena cava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256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phlebit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357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phlebitis migra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358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phlebitis neonat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358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phlebitis superfici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359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3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sed varicose vei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360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sis corpora cavernosa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727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verse sin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445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graf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774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a cava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719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a cava filter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893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a cava filter remov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439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a cava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719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gram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720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occlusive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217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occlusive liver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721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angio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782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occlusion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899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oper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217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recanalis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860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repai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296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stent inser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338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724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nous thrombosis in </w:t>
            </w:r>
            <w:r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703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thrombosis limb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140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thrombosis neonat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460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ceral venous thrombosi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7829</w:t>
            </w:r>
          </w:p>
        </w:tc>
      </w:tr>
      <w:tr w:rsidR="00F978E8" w:rsidTr="00F33505">
        <w:trPr>
          <w:trHeight w:val="287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78E8" w:rsidRDefault="00F33505" w:rsidP="00F335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F33505">
              <w:rPr>
                <w:rFonts w:ascii="Times New Roman" w:hAnsi="Times New Roman" w:cs="Times New Roman"/>
                <w:b/>
                <w:bCs/>
              </w:rPr>
              <w:t xml:space="preserve">essel type unspecified and mixed arterial and venous </w:t>
            </w:r>
            <w:r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F33505">
              <w:rPr>
                <w:rFonts w:ascii="Times New Roman" w:hAnsi="Times New Roman" w:cs="Times New Roman"/>
                <w:b/>
                <w:bCs/>
              </w:rPr>
              <w:t>mbolic and thrombotic events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78E8" w:rsidRDefault="00020A1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ministration site thrombosi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596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renal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517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giogram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095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giogram cerebral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290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giogram peripheral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51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gio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247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phospholipid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281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lication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02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rteriovenous fistula </w:t>
            </w:r>
            <w:r>
              <w:rPr>
                <w:rFonts w:ascii="Times New Roman" w:hAnsi="Times New Roman" w:cs="Times New Roman" w:hint="eastAsia"/>
              </w:rPr>
              <w:t>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56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ovenous fistula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19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ovenous graft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18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ificial blood vessel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889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al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863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al ganglia strok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04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ne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82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in stem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42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in stem infarction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614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in stem strok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864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9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in stem thrombosi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257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ac ventricular thrombosis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99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heter site thrombosis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952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41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ellar embolism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716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ellar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03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conges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92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11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infarction foet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11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ischae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12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micro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831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micro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366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rebral </w:t>
            </w:r>
            <w:r>
              <w:rPr>
                <w:rFonts w:ascii="Times New Roman" w:hAnsi="Times New Roman" w:cs="Times New Roman" w:hint="eastAsia"/>
              </w:rPr>
              <w:t>septic infarc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067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13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vascular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89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ospinal thrombotic tamponad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217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ovascular accid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19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ovascular accident prophylax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16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rebrovascular </w:t>
            </w:r>
            <w:r>
              <w:rPr>
                <w:rFonts w:ascii="Times New Roman" w:hAnsi="Times New Roman" w:cs="Times New Roman" w:hint="eastAsia"/>
              </w:rPr>
              <w:t>disord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819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ovascular oper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190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oroid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40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lateral circul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972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angioplas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032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artery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109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onary bypass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902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evice </w:t>
            </w:r>
            <w:r>
              <w:rPr>
                <w:rFonts w:ascii="Times New Roman" w:hAnsi="Times New Roman" w:cs="Times New Roman" w:hint="eastAsia"/>
              </w:rPr>
              <w:t>embolis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89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vice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468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vice related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745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pleg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303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rectional Doppler flow tests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304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seminated intravascular coagul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344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sseminated intravascular </w:t>
            </w:r>
            <w:r>
              <w:rPr>
                <w:rFonts w:ascii="Times New Roman" w:hAnsi="Times New Roman" w:cs="Times New Roman" w:hint="eastAsia"/>
              </w:rPr>
              <w:t>coagulation in newbor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344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olic cerebellar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407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olic cerebr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083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olic pneumon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568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olic strok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449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16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ye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300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luorescence angiogram </w:t>
            </w:r>
            <w:r>
              <w:rPr>
                <w:rFonts w:ascii="Times New Roman" w:hAnsi="Times New Roman" w:cs="Times New Roman" w:hint="eastAsia"/>
              </w:rPr>
              <w:t>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308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etal cerebrovascular disord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60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ft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126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emorrhagic adren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990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emorrhagic cerebral infarction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00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emorrhagic infarctio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01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62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emorrhagic strok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01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emorrhagic transformation strok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567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emorrhoids thrombosed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02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iparesis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46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41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iplegia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46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parin-induced thrombocytopen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250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patic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68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patic vascular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49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plant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386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cision site vessel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83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21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fusion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548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jection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210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ner ear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075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tillation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362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stin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265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racardiac mas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608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racardiac thrombu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862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mbl's excrescenc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369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cal device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14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enteric arterial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39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senteric vascular </w:t>
            </w:r>
            <w:r>
              <w:rPr>
                <w:rFonts w:ascii="Times New Roman" w:hAnsi="Times New Roman" w:cs="Times New Roman" w:hint="eastAsia"/>
              </w:rPr>
              <w:t>insufficienc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40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enteric vascular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58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enteric venous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40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cro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373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nopare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92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nopleg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792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tic nerve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093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ncreatic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823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adoxical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605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aneoplastic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925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apare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388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apleg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389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e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398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pheral revascularis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35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tuitary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509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cent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462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neumatic compression therap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982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rtal shu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620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rtal shunt proced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747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 procedural strok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659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tpartum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702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sthetic cardiac valve thrombosis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317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rosthetic vessel </w:t>
            </w:r>
            <w:r>
              <w:rPr>
                <w:rFonts w:ascii="Times New Roman" w:hAnsi="Times New Roman" w:cs="Times New Roman" w:hint="eastAsia"/>
              </w:rPr>
              <w:t>implantatio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862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06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driparesi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68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dripleg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771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 artery angioplasty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49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 infarct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847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41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 vascular thrombosis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222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tin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174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tinal vascular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210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ascularisation procedur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409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unt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062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unt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905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lent myocardi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76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inal cord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57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inal strok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203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nic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164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nic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60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oma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51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oke in evolu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961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rgical vascular shu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40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sticular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33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alamic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496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53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angiitis oblitera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54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ly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56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60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sis in devi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254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sis mesenteric vesse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626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sis prophylax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63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tic cerebral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734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ombotic strok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64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yroid infar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74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ur embolis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516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ur thrombectom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199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ur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8067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ltrasonic angiogram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60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ltrasound Doppler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541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mbilical</w:t>
            </w:r>
            <w:r>
              <w:rPr>
                <w:rFonts w:ascii="Times New Roman" w:hAnsi="Times New Roman" w:cs="Times New Roman" w:hint="eastAsia"/>
              </w:rPr>
              <w:t xml:space="preserve"> cord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71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mbilical cord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65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ccination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19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access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8675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device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080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graf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774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graft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060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graft thrombosis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992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operatio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071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50</w:t>
            </w:r>
          </w:p>
        </w:tc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stent insertion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3382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stent occlu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7143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cular stent thrombosis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393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odilation procedure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794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41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Vessel </w:t>
            </w:r>
            <w:r>
              <w:rPr>
                <w:rFonts w:ascii="Times New Roman" w:hAnsi="Times New Roman" w:cs="Times New Roman" w:hint="eastAsia"/>
              </w:rPr>
              <w:t>puncture site occlusion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838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ssel puncture site thrombos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0649</w:t>
            </w:r>
          </w:p>
        </w:tc>
      </w:tr>
      <w:tr w:rsidR="00F978E8" w:rsidTr="00F33505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ual midline shift syndrom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F978E8" w:rsidRDefault="00020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6856</w:t>
            </w:r>
          </w:p>
        </w:tc>
      </w:tr>
    </w:tbl>
    <w:p w:rsidR="00F978E8" w:rsidRDefault="00F978E8">
      <w:pPr>
        <w:rPr>
          <w:rFonts w:ascii="Times New Roman" w:hAnsi="Times New Roman" w:cs="Times New Roman"/>
        </w:rPr>
      </w:pPr>
    </w:p>
    <w:sectPr w:rsidR="00F978E8" w:rsidSect="00F978E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0A15" w:rsidRPr="00A81CA2" w:rsidRDefault="00020A15" w:rsidP="00F978E8">
      <w:pPr>
        <w:rPr>
          <w:rFonts w:cs="Times New Roman"/>
        </w:rPr>
      </w:pPr>
      <w:r>
        <w:separator/>
      </w:r>
    </w:p>
  </w:endnote>
  <w:endnote w:type="continuationSeparator" w:id="1">
    <w:p w:rsidR="00020A15" w:rsidRPr="00A81CA2" w:rsidRDefault="00020A15" w:rsidP="00F978E8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78E8" w:rsidRDefault="00F978E8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9264;mso-wrap-style:none;mso-position-horizontal:center;mso-position-horizontal-relative:margin" filled="f" stroked="f">
          <v:textbox style="mso-fit-shape-to-text:t" inset="0,0,0,0">
            <w:txbxContent>
              <w:p w:rsidR="00F978E8" w:rsidRDefault="00F978E8">
                <w:pPr>
                  <w:pStyle w:val="a3"/>
                </w:pPr>
                <w:r>
                  <w:fldChar w:fldCharType="begin"/>
                </w:r>
                <w:r w:rsidR="00020A15">
                  <w:instrText xml:space="preserve"> PAGE  \* MERGEFORMAT </w:instrText>
                </w:r>
                <w:r>
                  <w:fldChar w:fldCharType="separate"/>
                </w:r>
                <w:r w:rsidR="006D5D7F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0A15" w:rsidRPr="00A81CA2" w:rsidRDefault="00020A15" w:rsidP="00F978E8">
      <w:pPr>
        <w:rPr>
          <w:rFonts w:cs="Times New Roman"/>
        </w:rPr>
      </w:pPr>
      <w:r>
        <w:separator/>
      </w:r>
    </w:p>
  </w:footnote>
  <w:footnote w:type="continuationSeparator" w:id="1">
    <w:p w:rsidR="00020A15" w:rsidRPr="00A81CA2" w:rsidRDefault="00020A15" w:rsidP="00F978E8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420"/>
  <w:drawingGridVerticalSpacing w:val="156"/>
  <w:noPunctuationKerning/>
  <w:characterSpacingControl w:val="compressPunctuation"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003754F1"/>
    <w:rsid w:val="00006E89"/>
    <w:rsid w:val="0001314C"/>
    <w:rsid w:val="000169B4"/>
    <w:rsid w:val="00020A15"/>
    <w:rsid w:val="00076036"/>
    <w:rsid w:val="00092E08"/>
    <w:rsid w:val="000A402E"/>
    <w:rsid w:val="000B104C"/>
    <w:rsid w:val="000C31C0"/>
    <w:rsid w:val="000E1D72"/>
    <w:rsid w:val="000F7A56"/>
    <w:rsid w:val="00101129"/>
    <w:rsid w:val="0011152E"/>
    <w:rsid w:val="00115A3C"/>
    <w:rsid w:val="0011666D"/>
    <w:rsid w:val="00124E3E"/>
    <w:rsid w:val="0012626C"/>
    <w:rsid w:val="0012747D"/>
    <w:rsid w:val="001303D7"/>
    <w:rsid w:val="00133862"/>
    <w:rsid w:val="0016090A"/>
    <w:rsid w:val="00172447"/>
    <w:rsid w:val="00181083"/>
    <w:rsid w:val="001842E1"/>
    <w:rsid w:val="00184E35"/>
    <w:rsid w:val="002022FF"/>
    <w:rsid w:val="00206B66"/>
    <w:rsid w:val="00236D42"/>
    <w:rsid w:val="00261F48"/>
    <w:rsid w:val="00283A96"/>
    <w:rsid w:val="00284455"/>
    <w:rsid w:val="00286EE6"/>
    <w:rsid w:val="00296425"/>
    <w:rsid w:val="002A3911"/>
    <w:rsid w:val="002C097B"/>
    <w:rsid w:val="002C434A"/>
    <w:rsid w:val="002D5ABB"/>
    <w:rsid w:val="002D7304"/>
    <w:rsid w:val="002F638E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666D4"/>
    <w:rsid w:val="00367BCA"/>
    <w:rsid w:val="003754F1"/>
    <w:rsid w:val="00380DEB"/>
    <w:rsid w:val="0038177E"/>
    <w:rsid w:val="003D290B"/>
    <w:rsid w:val="003D3B1E"/>
    <w:rsid w:val="003E7C26"/>
    <w:rsid w:val="003F4C99"/>
    <w:rsid w:val="003F64E4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44FF7"/>
    <w:rsid w:val="005665E9"/>
    <w:rsid w:val="00573184"/>
    <w:rsid w:val="00581617"/>
    <w:rsid w:val="005845E3"/>
    <w:rsid w:val="005A3E77"/>
    <w:rsid w:val="005B47F4"/>
    <w:rsid w:val="005D6C6D"/>
    <w:rsid w:val="005E2379"/>
    <w:rsid w:val="005E30D5"/>
    <w:rsid w:val="00601699"/>
    <w:rsid w:val="00603F23"/>
    <w:rsid w:val="006077E3"/>
    <w:rsid w:val="006158A0"/>
    <w:rsid w:val="00622A8A"/>
    <w:rsid w:val="00634304"/>
    <w:rsid w:val="00652854"/>
    <w:rsid w:val="00654297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5D7F"/>
    <w:rsid w:val="006D7CB0"/>
    <w:rsid w:val="006E415F"/>
    <w:rsid w:val="006F1583"/>
    <w:rsid w:val="00717FAF"/>
    <w:rsid w:val="0074350B"/>
    <w:rsid w:val="007438D1"/>
    <w:rsid w:val="00753F0D"/>
    <w:rsid w:val="0077452F"/>
    <w:rsid w:val="007A750C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96CB9"/>
    <w:rsid w:val="008A798C"/>
    <w:rsid w:val="008B0CD7"/>
    <w:rsid w:val="008C3E78"/>
    <w:rsid w:val="008C4D5A"/>
    <w:rsid w:val="008D4119"/>
    <w:rsid w:val="008D72DE"/>
    <w:rsid w:val="008F7F22"/>
    <w:rsid w:val="00900260"/>
    <w:rsid w:val="00956BBB"/>
    <w:rsid w:val="009745B9"/>
    <w:rsid w:val="009918B7"/>
    <w:rsid w:val="009921E1"/>
    <w:rsid w:val="0099681B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4F0"/>
    <w:rsid w:val="00A442F9"/>
    <w:rsid w:val="00A477BD"/>
    <w:rsid w:val="00A5141F"/>
    <w:rsid w:val="00AC683B"/>
    <w:rsid w:val="00AD5A7F"/>
    <w:rsid w:val="00AE64CD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56448"/>
    <w:rsid w:val="00B61BCE"/>
    <w:rsid w:val="00B67FAB"/>
    <w:rsid w:val="00B70836"/>
    <w:rsid w:val="00B77623"/>
    <w:rsid w:val="00B95934"/>
    <w:rsid w:val="00BA1554"/>
    <w:rsid w:val="00BB13C0"/>
    <w:rsid w:val="00BC5323"/>
    <w:rsid w:val="00BC648F"/>
    <w:rsid w:val="00BD097E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92864"/>
    <w:rsid w:val="00C974CB"/>
    <w:rsid w:val="00CA3469"/>
    <w:rsid w:val="00CA730B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4071"/>
    <w:rsid w:val="00D92486"/>
    <w:rsid w:val="00DA41B4"/>
    <w:rsid w:val="00DB4261"/>
    <w:rsid w:val="00DD2947"/>
    <w:rsid w:val="00E23043"/>
    <w:rsid w:val="00E31F55"/>
    <w:rsid w:val="00E342FF"/>
    <w:rsid w:val="00E3604A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33505"/>
    <w:rsid w:val="00F52F91"/>
    <w:rsid w:val="00F57441"/>
    <w:rsid w:val="00F605FC"/>
    <w:rsid w:val="00F92BBE"/>
    <w:rsid w:val="00F95504"/>
    <w:rsid w:val="00F978E8"/>
    <w:rsid w:val="00FA17AB"/>
    <w:rsid w:val="00FB677E"/>
    <w:rsid w:val="00FC5C4B"/>
    <w:rsid w:val="00FE12BB"/>
    <w:rsid w:val="00FE1E10"/>
    <w:rsid w:val="00FE2577"/>
    <w:rsid w:val="0BDE34E2"/>
    <w:rsid w:val="134F1A18"/>
    <w:rsid w:val="3E1D1937"/>
    <w:rsid w:val="4C592213"/>
    <w:rsid w:val="5A154038"/>
    <w:rsid w:val="76660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8E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F97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97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978E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F978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248</Words>
  <Characters>12816</Characters>
  <Application>Microsoft Office Word</Application>
  <DocSecurity>0</DocSecurity>
  <Lines>106</Lines>
  <Paragraphs>30</Paragraphs>
  <ScaleCrop>false</ScaleCrop>
  <Company>Sky123.Org</Company>
  <LinksUpToDate>false</LinksUpToDate>
  <CharactersWithSpaces>15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19</cp:revision>
  <dcterms:created xsi:type="dcterms:W3CDTF">2020-07-14T06:27:00Z</dcterms:created>
  <dcterms:modified xsi:type="dcterms:W3CDTF">2021-08-1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B22E17C9B5C94DB7872EE1E52C617D67</vt:lpwstr>
  </property>
</Properties>
</file>